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0466A" w14:textId="77777777" w:rsidR="007F788B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b/>
          <w:bCs/>
          <w:color w:val="1F1F1F"/>
          <w:sz w:val="24"/>
          <w:szCs w:val="24"/>
          <w:lang w:val="en-US" w:eastAsia="es-CO"/>
        </w:rPr>
      </w:pPr>
      <w:r w:rsidRPr="00324F48">
        <w:rPr>
          <w:rFonts w:ascii="Arial" w:eastAsia="Times New Roman" w:hAnsi="Arial" w:cs="Arial"/>
          <w:b/>
          <w:bCs/>
          <w:color w:val="1F1F1F"/>
          <w:sz w:val="24"/>
          <w:szCs w:val="24"/>
          <w:lang w:val="en-US" w:eastAsia="es-CO"/>
        </w:rPr>
        <w:t>Acknowledgements</w:t>
      </w:r>
    </w:p>
    <w:p w14:paraId="59FA4339" w14:textId="77777777" w:rsidR="007F788B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</w:pPr>
      <w:bookmarkStart w:id="0" w:name="_Hlk216200202"/>
      <w:r w:rsidRPr="00324F48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We thank 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all</w:t>
      </w:r>
      <w:r w:rsidRPr="00324F48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doctors, therapists, nurs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ing staff</w:t>
      </w:r>
      <w:r w:rsidRPr="00324F48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, and administrative 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personnel</w:t>
      </w:r>
      <w:r w:rsidRPr="00324F48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who supported 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patient</w:t>
      </w:r>
      <w:r w:rsidRPr="00324F48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recruitment, treatment, and follow-up in Colombia and Mexico.</w:t>
      </w:r>
    </w:p>
    <w:bookmarkEnd w:id="0"/>
    <w:p w14:paraId="0EDBB8B4" w14:textId="77777777" w:rsidR="007F788B" w:rsidRPr="006D474D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</w:pPr>
      <w:r w:rsidRPr="006D474D">
        <w:rPr>
          <w:rFonts w:ascii="Arial" w:eastAsia="Times New Roman" w:hAnsi="Arial" w:cs="Arial"/>
          <w:b/>
          <w:bCs/>
          <w:color w:val="1F1F1F"/>
          <w:sz w:val="24"/>
          <w:szCs w:val="24"/>
          <w:lang w:val="en-US" w:eastAsia="es-CO"/>
        </w:rPr>
        <w:t>Author contribution</w:t>
      </w:r>
    </w:p>
    <w:p w14:paraId="1E499727" w14:textId="77777777" w:rsidR="007F788B" w:rsidRPr="006D474D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</w:pPr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Conceptualization: C.S-S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, H.C,</w:t>
      </w:r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and JM. Data curation: C.S-S. Formal analysis: C.S-S. Investigation: H.C, J.M, J.B and F.P.  Methodology: C.S-S. Writing – original draft: C.S-S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, H.C,</w:t>
      </w:r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and J.M. Writing – review &amp; editing: J.B and F.P. Final approval of the completed article: C.S-S, J.M, </w:t>
      </w: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H.C, </w:t>
      </w:r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J.B and F.P</w:t>
      </w:r>
    </w:p>
    <w:p w14:paraId="08386AC5" w14:textId="77777777" w:rsidR="007F788B" w:rsidRPr="006D474D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</w:pPr>
      <w:r w:rsidRPr="006D474D">
        <w:rPr>
          <w:rFonts w:ascii="Arial" w:eastAsia="Times New Roman" w:hAnsi="Arial" w:cs="Arial"/>
          <w:b/>
          <w:bCs/>
          <w:color w:val="1F1F1F"/>
          <w:sz w:val="24"/>
          <w:szCs w:val="24"/>
          <w:lang w:val="en-US" w:eastAsia="es-CO"/>
        </w:rPr>
        <w:t xml:space="preserve">Clinical Trial Registration: </w:t>
      </w:r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ClinicalTrials.gov, NCT03308409.</w:t>
      </w:r>
    </w:p>
    <w:p w14:paraId="7764B27F" w14:textId="77777777" w:rsidR="007F788B" w:rsidRPr="006D474D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</w:pPr>
      <w:r w:rsidRPr="006D474D">
        <w:rPr>
          <w:rFonts w:ascii="Arial" w:eastAsia="Times New Roman" w:hAnsi="Arial" w:cs="Arial"/>
          <w:b/>
          <w:bCs/>
          <w:color w:val="1F1F1F"/>
          <w:sz w:val="24"/>
          <w:szCs w:val="24"/>
          <w:lang w:val="en-US" w:eastAsia="es-CO"/>
        </w:rPr>
        <w:t>Ethical approval</w:t>
      </w:r>
    </w:p>
    <w:p w14:paraId="6D20B569" w14:textId="77777777" w:rsidR="007F788B" w:rsidRPr="006D474D" w:rsidRDefault="007F788B" w:rsidP="007F788B">
      <w:pPr>
        <w:spacing w:beforeAutospacing="1" w:after="0" w:afterAutospacing="1" w:line="276" w:lineRule="auto"/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</w:pPr>
      <w:r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The study</w:t>
      </w:r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was approved by the Ethics Committee of the Bioethics Institute of the Pontificia Universidad Javeriana in Colombia (Remission 21-07-2017) and by the Ethics and Research Committee for human studies of </w:t>
      </w:r>
      <w:proofErr w:type="spellStart"/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>Médica</w:t>
      </w:r>
      <w:proofErr w:type="spellEnd"/>
      <w:r w:rsidRPr="006D474D">
        <w:rPr>
          <w:rFonts w:ascii="Arial" w:eastAsia="Times New Roman" w:hAnsi="Arial" w:cs="Arial"/>
          <w:color w:val="1F1F1F"/>
          <w:sz w:val="24"/>
          <w:szCs w:val="24"/>
          <w:lang w:val="en-US" w:eastAsia="es-CO"/>
        </w:rPr>
        <w:t xml:space="preserve"> Sur in Mexico (Conbioética-09-CEI-018-20160729). </w:t>
      </w:r>
    </w:p>
    <w:p w14:paraId="5B86B9F2" w14:textId="77777777" w:rsidR="00AE7E6C" w:rsidRDefault="00AE7E6C"/>
    <w:sectPr w:rsidR="00AE7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8B"/>
    <w:rsid w:val="004F1FE7"/>
    <w:rsid w:val="007F788B"/>
    <w:rsid w:val="00AE7E6C"/>
    <w:rsid w:val="00C5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E76B"/>
  <w15:chartTrackingRefBased/>
  <w15:docId w15:val="{2DF43784-D97D-4EAC-A476-4223A685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88B"/>
    <w:rPr>
      <w:kern w:val="0"/>
      <w:lang w:val="es-C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8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8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8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8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8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8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88B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88B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8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K</dc:creator>
  <cp:keywords/>
  <dc:description/>
  <cp:lastModifiedBy>Vinitha K</cp:lastModifiedBy>
  <cp:revision>1</cp:revision>
  <dcterms:created xsi:type="dcterms:W3CDTF">2026-03-03T05:46:00Z</dcterms:created>
  <dcterms:modified xsi:type="dcterms:W3CDTF">2026-03-03T05:47:00Z</dcterms:modified>
</cp:coreProperties>
</file>